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0AC" w:rsidRPr="00922A22" w:rsidRDefault="00B679DE" w:rsidP="004A00A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679DE">
        <w:rPr>
          <w:rFonts w:ascii="Times New Roman" w:hAnsi="Times New Roman" w:cs="Times New Roman"/>
          <w:b/>
          <w:sz w:val="24"/>
          <w:szCs w:val="24"/>
        </w:rPr>
        <w:t>Additional file 1; Table S1</w:t>
      </w:r>
      <w:r w:rsidR="008107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1074A" w:rsidRPr="0081074A">
        <w:rPr>
          <w:rFonts w:ascii="Times New Roman" w:hAnsi="Times New Roman" w:cs="Times New Roman"/>
          <w:b/>
          <w:sz w:val="24"/>
          <w:szCs w:val="24"/>
        </w:rPr>
        <w:t>The recurrence cases of organs that was not biopsied at the simultaneously.</w:t>
      </w:r>
      <w:bookmarkStart w:id="0" w:name="_GoBack"/>
      <w:bookmarkEnd w:id="0"/>
    </w:p>
    <w:tbl>
      <w:tblPr>
        <w:tblpPr w:leftFromText="142" w:rightFromText="142" w:vertAnchor="text" w:tblpY="1"/>
        <w:tblOverlap w:val="never"/>
        <w:tblW w:w="4936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17"/>
        <w:gridCol w:w="7801"/>
      </w:tblGrid>
      <w:tr w:rsidR="00B26F47" w:rsidRPr="00922A22" w:rsidTr="008571CE">
        <w:trPr>
          <w:trHeight w:val="418"/>
        </w:trPr>
        <w:tc>
          <w:tcPr>
            <w:tcW w:w="15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6F47" w:rsidRPr="00922A22" w:rsidRDefault="003E4F01" w:rsidP="00F90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F01">
              <w:rPr>
                <w:rFonts w:ascii="Times New Roman" w:hAnsi="Times New Roman" w:cs="Times New Roman"/>
                <w:sz w:val="24"/>
                <w:szCs w:val="24"/>
              </w:rPr>
              <w:t>Recurrent tumor site biopsied</w:t>
            </w:r>
          </w:p>
        </w:tc>
        <w:tc>
          <w:tcPr>
            <w:tcW w:w="3477" w:type="pct"/>
            <w:tcBorders>
              <w:top w:val="single" w:sz="8" w:space="0" w:color="000000"/>
              <w:bottom w:val="single" w:sz="8" w:space="0" w:color="000000"/>
            </w:tcBorders>
          </w:tcPr>
          <w:p w:rsidR="00B26F47" w:rsidRPr="00922A22" w:rsidRDefault="003E4F01" w:rsidP="00F90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F01">
              <w:rPr>
                <w:rFonts w:ascii="Times New Roman" w:hAnsi="Times New Roman" w:cs="Times New Roman"/>
                <w:sz w:val="24"/>
                <w:szCs w:val="24"/>
              </w:rPr>
              <w:t>Synchronous recurrence site</w:t>
            </w:r>
          </w:p>
        </w:tc>
      </w:tr>
      <w:tr w:rsidR="00B26F47" w:rsidRPr="00922A22" w:rsidTr="008571CE">
        <w:trPr>
          <w:trHeight w:val="418"/>
        </w:trPr>
        <w:tc>
          <w:tcPr>
            <w:tcW w:w="1523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26F47" w:rsidRPr="00922A22" w:rsidRDefault="003E4F01" w:rsidP="00F9050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F47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477" w:type="pct"/>
            <w:tcBorders>
              <w:top w:val="single" w:sz="8" w:space="0" w:color="000000"/>
            </w:tcBorders>
            <w:shd w:val="clear" w:color="auto" w:fill="auto"/>
          </w:tcPr>
          <w:p w:rsidR="00B26F47" w:rsidRPr="002D0619" w:rsidRDefault="00593412" w:rsidP="00593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case; r</w:t>
            </w:r>
            <w:r w:rsidRPr="00011ACD">
              <w:rPr>
                <w:rFonts w:ascii="Times New Roman" w:hAnsi="Times New Roman" w:cs="Times New Roman"/>
                <w:sz w:val="24"/>
                <w:szCs w:val="24"/>
              </w:rPr>
              <w:t xml:space="preserve">egio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 node, one case; lung, one case; bone</w:t>
            </w:r>
          </w:p>
        </w:tc>
      </w:tr>
      <w:tr w:rsidR="002D0619" w:rsidRPr="00922A22" w:rsidTr="008571CE">
        <w:trPr>
          <w:trHeight w:val="418"/>
        </w:trPr>
        <w:tc>
          <w:tcPr>
            <w:tcW w:w="152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D0619" w:rsidRPr="00B26F47" w:rsidRDefault="00593412" w:rsidP="00787B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1ACD">
              <w:rPr>
                <w:rFonts w:ascii="Times New Roman" w:hAnsi="Times New Roman" w:cs="Times New Roman"/>
                <w:sz w:val="24"/>
                <w:szCs w:val="24"/>
              </w:rPr>
              <w:t xml:space="preserve">Regio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</w:tc>
        <w:tc>
          <w:tcPr>
            <w:tcW w:w="3477" w:type="pct"/>
            <w:tcBorders>
              <w:bottom w:val="single" w:sz="4" w:space="0" w:color="auto"/>
            </w:tcBorders>
            <w:vAlign w:val="center"/>
          </w:tcPr>
          <w:p w:rsidR="002D0619" w:rsidRPr="00922A22" w:rsidRDefault="00593412" w:rsidP="005934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ur cases; lung</w:t>
            </w:r>
          </w:p>
        </w:tc>
      </w:tr>
    </w:tbl>
    <w:p w:rsidR="00AB5A12" w:rsidRDefault="00AB5A12" w:rsidP="003E4F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B5A12" w:rsidSect="00E737B3">
      <w:pgSz w:w="11906" w:h="16838" w:code="9"/>
      <w:pgMar w:top="568" w:right="284" w:bottom="567" w:left="284" w:header="851" w:footer="992" w:gutter="0"/>
      <w:cols w:space="425"/>
      <w:docGrid w:type="linesAndChars"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35A" w:rsidRDefault="00BF435A" w:rsidP="00D61EE2">
      <w:r>
        <w:separator/>
      </w:r>
    </w:p>
  </w:endnote>
  <w:endnote w:type="continuationSeparator" w:id="0">
    <w:p w:rsidR="00BF435A" w:rsidRDefault="00BF435A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35A" w:rsidRDefault="00BF435A" w:rsidP="00D61EE2">
      <w:r>
        <w:separator/>
      </w:r>
    </w:p>
  </w:footnote>
  <w:footnote w:type="continuationSeparator" w:id="0">
    <w:p w:rsidR="00BF435A" w:rsidRDefault="00BF435A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rawingGridVerticalSpacing w:val="167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11ACD"/>
    <w:rsid w:val="00014FDA"/>
    <w:rsid w:val="00021CC4"/>
    <w:rsid w:val="00041955"/>
    <w:rsid w:val="00067A1A"/>
    <w:rsid w:val="00090652"/>
    <w:rsid w:val="000A512F"/>
    <w:rsid w:val="000A60D3"/>
    <w:rsid w:val="000B3C76"/>
    <w:rsid w:val="000C0812"/>
    <w:rsid w:val="000D35CC"/>
    <w:rsid w:val="000E7440"/>
    <w:rsid w:val="000E7B23"/>
    <w:rsid w:val="000F0063"/>
    <w:rsid w:val="000F0FEC"/>
    <w:rsid w:val="000F4BEE"/>
    <w:rsid w:val="00116A57"/>
    <w:rsid w:val="0012778D"/>
    <w:rsid w:val="00131CA3"/>
    <w:rsid w:val="00172A07"/>
    <w:rsid w:val="001764E3"/>
    <w:rsid w:val="00185EE1"/>
    <w:rsid w:val="001A1983"/>
    <w:rsid w:val="001D14A9"/>
    <w:rsid w:val="001D3E89"/>
    <w:rsid w:val="001F6D5D"/>
    <w:rsid w:val="00201875"/>
    <w:rsid w:val="0021208A"/>
    <w:rsid w:val="0021767F"/>
    <w:rsid w:val="0026210E"/>
    <w:rsid w:val="00264B3E"/>
    <w:rsid w:val="002673BA"/>
    <w:rsid w:val="00274B38"/>
    <w:rsid w:val="00281E80"/>
    <w:rsid w:val="00282A92"/>
    <w:rsid w:val="00283669"/>
    <w:rsid w:val="002B4815"/>
    <w:rsid w:val="002D0619"/>
    <w:rsid w:val="002E27B0"/>
    <w:rsid w:val="002E3974"/>
    <w:rsid w:val="002E4367"/>
    <w:rsid w:val="002F5E7D"/>
    <w:rsid w:val="00325AFF"/>
    <w:rsid w:val="00352256"/>
    <w:rsid w:val="00354CC9"/>
    <w:rsid w:val="00354EA1"/>
    <w:rsid w:val="00362AA9"/>
    <w:rsid w:val="00372261"/>
    <w:rsid w:val="00374A74"/>
    <w:rsid w:val="003A4BAD"/>
    <w:rsid w:val="003D5EF3"/>
    <w:rsid w:val="003E4F01"/>
    <w:rsid w:val="003F1CDB"/>
    <w:rsid w:val="00405D79"/>
    <w:rsid w:val="0041620A"/>
    <w:rsid w:val="00426E76"/>
    <w:rsid w:val="00446E6F"/>
    <w:rsid w:val="00470B55"/>
    <w:rsid w:val="00477317"/>
    <w:rsid w:val="00492643"/>
    <w:rsid w:val="004A00AC"/>
    <w:rsid w:val="004A5C60"/>
    <w:rsid w:val="004B15E2"/>
    <w:rsid w:val="005037A9"/>
    <w:rsid w:val="005064DC"/>
    <w:rsid w:val="005113A8"/>
    <w:rsid w:val="00534F1C"/>
    <w:rsid w:val="0055391C"/>
    <w:rsid w:val="0057387A"/>
    <w:rsid w:val="00576E0B"/>
    <w:rsid w:val="00585C80"/>
    <w:rsid w:val="00591D21"/>
    <w:rsid w:val="00593412"/>
    <w:rsid w:val="005A5BB6"/>
    <w:rsid w:val="005A6FB4"/>
    <w:rsid w:val="005D6014"/>
    <w:rsid w:val="005E7DE6"/>
    <w:rsid w:val="00630778"/>
    <w:rsid w:val="006316B3"/>
    <w:rsid w:val="00637B08"/>
    <w:rsid w:val="00673533"/>
    <w:rsid w:val="00683206"/>
    <w:rsid w:val="006A3F71"/>
    <w:rsid w:val="006E2C42"/>
    <w:rsid w:val="00710590"/>
    <w:rsid w:val="0075631B"/>
    <w:rsid w:val="007662AE"/>
    <w:rsid w:val="007764EC"/>
    <w:rsid w:val="00786009"/>
    <w:rsid w:val="00787BDB"/>
    <w:rsid w:val="007A01DE"/>
    <w:rsid w:val="007C5572"/>
    <w:rsid w:val="007C5E7A"/>
    <w:rsid w:val="007E192C"/>
    <w:rsid w:val="007E63AE"/>
    <w:rsid w:val="007F04AA"/>
    <w:rsid w:val="007F7DAC"/>
    <w:rsid w:val="0081074A"/>
    <w:rsid w:val="008108DD"/>
    <w:rsid w:val="0082101D"/>
    <w:rsid w:val="00826626"/>
    <w:rsid w:val="008266EE"/>
    <w:rsid w:val="00847C0A"/>
    <w:rsid w:val="008571CE"/>
    <w:rsid w:val="00873DC8"/>
    <w:rsid w:val="008779F4"/>
    <w:rsid w:val="008B24D8"/>
    <w:rsid w:val="008C1739"/>
    <w:rsid w:val="008D732C"/>
    <w:rsid w:val="008E06EB"/>
    <w:rsid w:val="008E2BC1"/>
    <w:rsid w:val="008E73E2"/>
    <w:rsid w:val="008F4311"/>
    <w:rsid w:val="0090457C"/>
    <w:rsid w:val="0093791F"/>
    <w:rsid w:val="00937D99"/>
    <w:rsid w:val="00952952"/>
    <w:rsid w:val="009557B4"/>
    <w:rsid w:val="00962820"/>
    <w:rsid w:val="00973101"/>
    <w:rsid w:val="009802EE"/>
    <w:rsid w:val="009803FB"/>
    <w:rsid w:val="0098408C"/>
    <w:rsid w:val="00993A09"/>
    <w:rsid w:val="00997FF3"/>
    <w:rsid w:val="009C459A"/>
    <w:rsid w:val="009C5CDD"/>
    <w:rsid w:val="00A21525"/>
    <w:rsid w:val="00A50C43"/>
    <w:rsid w:val="00A755F9"/>
    <w:rsid w:val="00A9314D"/>
    <w:rsid w:val="00AA35AE"/>
    <w:rsid w:val="00AA78BE"/>
    <w:rsid w:val="00AB5A12"/>
    <w:rsid w:val="00AC0B9D"/>
    <w:rsid w:val="00AD16C4"/>
    <w:rsid w:val="00B0166D"/>
    <w:rsid w:val="00B105E9"/>
    <w:rsid w:val="00B26F47"/>
    <w:rsid w:val="00B423FA"/>
    <w:rsid w:val="00B61013"/>
    <w:rsid w:val="00B67867"/>
    <w:rsid w:val="00B679DE"/>
    <w:rsid w:val="00B93185"/>
    <w:rsid w:val="00B96BA9"/>
    <w:rsid w:val="00BD48F4"/>
    <w:rsid w:val="00BD6B9D"/>
    <w:rsid w:val="00BE323B"/>
    <w:rsid w:val="00BF435A"/>
    <w:rsid w:val="00C2284B"/>
    <w:rsid w:val="00C23561"/>
    <w:rsid w:val="00C25422"/>
    <w:rsid w:val="00C2559B"/>
    <w:rsid w:val="00C40C43"/>
    <w:rsid w:val="00C63A71"/>
    <w:rsid w:val="00C7516A"/>
    <w:rsid w:val="00C87425"/>
    <w:rsid w:val="00C905FD"/>
    <w:rsid w:val="00C94FBF"/>
    <w:rsid w:val="00CF6B8F"/>
    <w:rsid w:val="00D044EE"/>
    <w:rsid w:val="00D04CCC"/>
    <w:rsid w:val="00D05DC5"/>
    <w:rsid w:val="00D51454"/>
    <w:rsid w:val="00D52B82"/>
    <w:rsid w:val="00D54BAE"/>
    <w:rsid w:val="00D55C5C"/>
    <w:rsid w:val="00D56872"/>
    <w:rsid w:val="00D61EE2"/>
    <w:rsid w:val="00D726B4"/>
    <w:rsid w:val="00D8246A"/>
    <w:rsid w:val="00DA3C20"/>
    <w:rsid w:val="00DB42AE"/>
    <w:rsid w:val="00DC0875"/>
    <w:rsid w:val="00DC2302"/>
    <w:rsid w:val="00DC4C4C"/>
    <w:rsid w:val="00DF1A83"/>
    <w:rsid w:val="00DF4E3A"/>
    <w:rsid w:val="00DF5606"/>
    <w:rsid w:val="00DF7E37"/>
    <w:rsid w:val="00E14766"/>
    <w:rsid w:val="00E5574B"/>
    <w:rsid w:val="00E7065F"/>
    <w:rsid w:val="00E724EC"/>
    <w:rsid w:val="00E737B3"/>
    <w:rsid w:val="00E74B09"/>
    <w:rsid w:val="00E84B60"/>
    <w:rsid w:val="00E961E2"/>
    <w:rsid w:val="00EA6AD6"/>
    <w:rsid w:val="00EC1C78"/>
    <w:rsid w:val="00EC7335"/>
    <w:rsid w:val="00EE787C"/>
    <w:rsid w:val="00F00BE7"/>
    <w:rsid w:val="00F04C04"/>
    <w:rsid w:val="00F154E1"/>
    <w:rsid w:val="00F32731"/>
    <w:rsid w:val="00F5527F"/>
    <w:rsid w:val="00F9050A"/>
    <w:rsid w:val="00F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0A34C4"/>
  <w15:docId w15:val="{12DEEF82-AB13-48D1-A646-005B2D0C6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6</cp:revision>
  <dcterms:created xsi:type="dcterms:W3CDTF">2018-05-30T04:50:00Z</dcterms:created>
  <dcterms:modified xsi:type="dcterms:W3CDTF">2020-02-09T10:24:00Z</dcterms:modified>
</cp:coreProperties>
</file>